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BBE2F" w14:textId="77777777" w:rsidR="00221D34" w:rsidRDefault="00221D34" w:rsidP="00221D34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2B73DC98" wp14:editId="16E26F77">
            <wp:extent cx="5274310" cy="49022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0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C14B9" w14:textId="7264FDD6" w:rsidR="00221D34" w:rsidRPr="00B3455E" w:rsidRDefault="00221D34" w:rsidP="00221D34">
      <w:pPr>
        <w:adjustRightInd w:val="0"/>
        <w:snapToGrid w:val="0"/>
        <w:spacing w:line="360" w:lineRule="auto"/>
        <w:rPr>
          <w:rFonts w:ascii="Times New Roman" w:hAnsi="Times New Roman"/>
          <w:lang w:val="en-GB"/>
        </w:rPr>
      </w:pPr>
      <w:r w:rsidRPr="00B3455E">
        <w:rPr>
          <w:rFonts w:ascii="Times New Roman" w:hAnsi="Times New Roman" w:hint="eastAsia"/>
          <w:b/>
          <w:color w:val="000000" w:themeColor="text1"/>
          <w:lang w:val="en-GB"/>
        </w:rPr>
        <w:t>Fig</w:t>
      </w:r>
      <w:r>
        <w:rPr>
          <w:rFonts w:ascii="Times New Roman" w:hAnsi="Times New Roman"/>
          <w:b/>
          <w:color w:val="000000" w:themeColor="text1"/>
          <w:lang w:val="en-GB"/>
        </w:rPr>
        <w:t>.</w:t>
      </w:r>
      <w:r w:rsidRPr="00B3455E">
        <w:rPr>
          <w:rFonts w:ascii="Times New Roman" w:hAnsi="Times New Roman" w:hint="eastAsia"/>
          <w:b/>
          <w:color w:val="000000" w:themeColor="text1"/>
          <w:lang w:val="en-GB"/>
        </w:rPr>
        <w:t xml:space="preserve"> S</w:t>
      </w:r>
      <w:r>
        <w:rPr>
          <w:rFonts w:ascii="Times New Roman" w:hAnsi="Times New Roman"/>
          <w:b/>
          <w:color w:val="000000" w:themeColor="text1"/>
          <w:lang w:val="en-GB"/>
        </w:rPr>
        <w:t>1</w:t>
      </w:r>
      <w:r w:rsidRPr="00B3455E">
        <w:rPr>
          <w:rFonts w:ascii="Times New Roman" w:hAnsi="Times New Roman"/>
          <w:b/>
          <w:color w:val="000000" w:themeColor="text1"/>
          <w:lang w:val="en-GB"/>
        </w:rPr>
        <w:t>.</w:t>
      </w:r>
      <w:r w:rsidRPr="00B3455E">
        <w:rPr>
          <w:rFonts w:ascii="Times New Roman" w:hAnsi="Times New Roman" w:hint="eastAsia"/>
          <w:b/>
          <w:color w:val="000000" w:themeColor="text1"/>
          <w:lang w:val="en-GB"/>
        </w:rPr>
        <w:t xml:space="preserve"> </w:t>
      </w:r>
      <w:r w:rsidRPr="00B3455E">
        <w:rPr>
          <w:rFonts w:ascii="Times New Roman" w:hAnsi="Times New Roman" w:hint="eastAsia"/>
          <w:lang w:val="en-GB"/>
        </w:rPr>
        <w:t>Bacteria</w:t>
      </w:r>
      <w:r w:rsidRPr="00B3455E">
        <w:rPr>
          <w:rFonts w:ascii="Times New Roman" w:hAnsi="Times New Roman"/>
          <w:lang w:val="en-GB"/>
        </w:rPr>
        <w:t>l</w:t>
      </w:r>
      <w:r w:rsidRPr="00B3455E">
        <w:rPr>
          <w:rFonts w:ascii="Times New Roman" w:hAnsi="Times New Roman" w:hint="eastAsia"/>
          <w:lang w:val="en-GB"/>
        </w:rPr>
        <w:t xml:space="preserve"> diversity in puree</w:t>
      </w:r>
      <w:r>
        <w:rPr>
          <w:rFonts w:ascii="Times New Roman" w:hAnsi="Times New Roman"/>
          <w:lang w:val="en-GB"/>
        </w:rPr>
        <w:t>s</w:t>
      </w:r>
      <w:r w:rsidRPr="00B3455E">
        <w:rPr>
          <w:rFonts w:ascii="Times New Roman" w:hAnsi="Times New Roman" w:hint="eastAsia"/>
          <w:lang w:val="en-GB"/>
        </w:rPr>
        <w:t xml:space="preserve"> at different time</w:t>
      </w:r>
      <w:r w:rsidRPr="00B3455E">
        <w:rPr>
          <w:rFonts w:ascii="Times New Roman" w:hAnsi="Times New Roman"/>
          <w:lang w:val="en-GB"/>
        </w:rPr>
        <w:t xml:space="preserve"> intervals</w:t>
      </w:r>
      <w:r w:rsidRPr="00B3455E">
        <w:rPr>
          <w:rFonts w:ascii="Times New Roman" w:hAnsi="Times New Roman" w:hint="eastAsia"/>
          <w:lang w:val="en-GB"/>
        </w:rPr>
        <w:t>. (A)</w:t>
      </w:r>
      <w:r w:rsidRPr="006A5A41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E</w:t>
      </w:r>
      <w:r w:rsidRPr="005A22DA">
        <w:rPr>
          <w:rFonts w:ascii="Times New Roman" w:hAnsi="Times New Roman"/>
          <w:lang w:val="en-GB"/>
        </w:rPr>
        <w:t>xperimental diagram</w:t>
      </w:r>
      <w:r>
        <w:rPr>
          <w:rFonts w:ascii="Times New Roman" w:hAnsi="Times New Roman"/>
          <w:lang w:val="en-GB"/>
        </w:rPr>
        <w:t xml:space="preserve"> for sampling. (B)</w:t>
      </w:r>
      <w:r w:rsidRPr="00B3455E">
        <w:rPr>
          <w:rFonts w:ascii="Times New Roman" w:hAnsi="Times New Roman" w:hint="eastAsia"/>
          <w:lang w:val="en-GB"/>
        </w:rPr>
        <w:t xml:space="preserve"> OTU</w:t>
      </w:r>
      <w:r>
        <w:rPr>
          <w:rFonts w:ascii="Times New Roman" w:hAnsi="Times New Roman"/>
          <w:lang w:val="en-GB"/>
        </w:rPr>
        <w:t>s</w:t>
      </w:r>
      <w:r w:rsidRPr="00B3455E">
        <w:rPr>
          <w:rFonts w:ascii="Times New Roman" w:hAnsi="Times New Roman" w:hint="eastAsia"/>
          <w:lang w:val="en-GB"/>
        </w:rPr>
        <w:t xml:space="preserve"> and (</w:t>
      </w:r>
      <w:r>
        <w:rPr>
          <w:rFonts w:ascii="Times New Roman" w:hAnsi="Times New Roman"/>
          <w:lang w:val="en-GB"/>
        </w:rPr>
        <w:t>C</w:t>
      </w:r>
      <w:r w:rsidRPr="00B3455E">
        <w:rPr>
          <w:rFonts w:ascii="Times New Roman" w:hAnsi="Times New Roman" w:hint="eastAsia"/>
          <w:lang w:val="en-GB"/>
        </w:rPr>
        <w:t>) Shannon diversity index</w:t>
      </w:r>
      <w:r>
        <w:rPr>
          <w:rFonts w:ascii="Times New Roman" w:hAnsi="Times New Roman"/>
          <w:lang w:val="en-GB"/>
        </w:rPr>
        <w:t xml:space="preserve"> values</w:t>
      </w:r>
      <w:r w:rsidRPr="00B3455E">
        <w:rPr>
          <w:rFonts w:ascii="Times New Roman" w:hAnsi="Times New Roman" w:hint="eastAsia"/>
          <w:lang w:val="en-GB"/>
        </w:rPr>
        <w:t xml:space="preserve"> of </w:t>
      </w:r>
      <w:r>
        <w:rPr>
          <w:rFonts w:ascii="Times New Roman" w:hAnsi="Times New Roman"/>
          <w:lang w:val="en-GB"/>
        </w:rPr>
        <w:t xml:space="preserve">the </w:t>
      </w:r>
      <w:r w:rsidRPr="00B3455E">
        <w:rPr>
          <w:rFonts w:ascii="Times New Roman" w:hAnsi="Times New Roman" w:hint="eastAsia"/>
          <w:lang w:val="en-GB"/>
        </w:rPr>
        <w:t>bacteria. (</w:t>
      </w:r>
      <w:r>
        <w:rPr>
          <w:rFonts w:ascii="Times New Roman" w:hAnsi="Times New Roman"/>
          <w:lang w:val="en-GB"/>
        </w:rPr>
        <w:t>D</w:t>
      </w:r>
      <w:r w:rsidRPr="00B3455E">
        <w:rPr>
          <w:rFonts w:ascii="Times New Roman" w:hAnsi="Times New Roman" w:hint="eastAsia"/>
          <w:lang w:val="en-GB"/>
        </w:rPr>
        <w:t xml:space="preserve">) PCoA of </w:t>
      </w:r>
      <w:r w:rsidRPr="00B3455E">
        <w:rPr>
          <w:rFonts w:ascii="Times New Roman" w:hAnsi="Times New Roman"/>
          <w:lang w:val="en-GB"/>
        </w:rPr>
        <w:t xml:space="preserve">the </w:t>
      </w:r>
      <w:r w:rsidRPr="00B3455E">
        <w:rPr>
          <w:rFonts w:ascii="Times New Roman" w:hAnsi="Times New Roman" w:hint="eastAsia"/>
          <w:lang w:val="en-GB"/>
        </w:rPr>
        <w:t>bacteria</w:t>
      </w:r>
      <w:r w:rsidRPr="00B3455E">
        <w:rPr>
          <w:rFonts w:ascii="Times New Roman" w:hAnsi="Times New Roman"/>
          <w:lang w:val="en-GB"/>
        </w:rPr>
        <w:t>l</w:t>
      </w:r>
      <w:r w:rsidRPr="00B3455E">
        <w:rPr>
          <w:rFonts w:ascii="Times New Roman" w:hAnsi="Times New Roman" w:hint="eastAsia"/>
          <w:lang w:val="en-GB"/>
        </w:rPr>
        <w:t xml:space="preserve"> community in each sample.</w:t>
      </w:r>
      <w:r w:rsidRPr="00B3455E">
        <w:rPr>
          <w:rFonts w:ascii="Times New Roman" w:hAnsi="Times New Roman"/>
          <w:lang w:val="en-GB"/>
        </w:rPr>
        <w:t xml:space="preserve"> Different letters indicate significant differences in treatments by </w:t>
      </w:r>
      <w:r w:rsidRPr="00B3455E">
        <w:rPr>
          <w:rFonts w:ascii="Times New Roman" w:hAnsi="Times New Roman" w:hint="eastAsia"/>
          <w:lang w:val="en-GB"/>
        </w:rPr>
        <w:t xml:space="preserve">ANOVA </w:t>
      </w:r>
      <w:r w:rsidRPr="00B3455E">
        <w:rPr>
          <w:rFonts w:ascii="Times New Roman" w:hAnsi="Times New Roman"/>
          <w:lang w:val="en-GB"/>
        </w:rPr>
        <w:t>at the 0.05 level.</w:t>
      </w:r>
    </w:p>
    <w:p w14:paraId="520FCE7B" w14:textId="77777777" w:rsidR="00221D34" w:rsidRPr="00221D34" w:rsidRDefault="00221D34" w:rsidP="00286661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lang w:val="en-GB"/>
        </w:rPr>
      </w:pPr>
    </w:p>
    <w:p w14:paraId="6598AD41" w14:textId="77777777" w:rsidR="00221D34" w:rsidRDefault="00221D34" w:rsidP="00286661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lang w:val="en-GB"/>
        </w:rPr>
      </w:pPr>
    </w:p>
    <w:p w14:paraId="609752CC" w14:textId="77777777" w:rsidR="00221D34" w:rsidRDefault="00221D34" w:rsidP="00286661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lang w:val="en-GB"/>
        </w:rPr>
      </w:pPr>
    </w:p>
    <w:p w14:paraId="29C7CAB7" w14:textId="77777777" w:rsidR="00221D34" w:rsidRDefault="00221D34" w:rsidP="00286661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lang w:val="en-GB"/>
        </w:rPr>
      </w:pPr>
    </w:p>
    <w:p w14:paraId="76354DEF" w14:textId="77777777" w:rsidR="00221D34" w:rsidRDefault="00221D34" w:rsidP="00286661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lang w:val="en-GB"/>
        </w:rPr>
      </w:pPr>
    </w:p>
    <w:p w14:paraId="48CAE30C" w14:textId="70B8A23F" w:rsidR="0038665A" w:rsidRDefault="0038665A" w:rsidP="00286661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6C6C227D" wp14:editId="080BDE9F">
            <wp:extent cx="2431076" cy="2160000"/>
            <wp:effectExtent l="0" t="0" r="7620" b="0"/>
            <wp:docPr id="2" name="图片 2" descr="E:\学生毕业论文\任璐\数据处理\for isme journal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学生毕业论文\任璐\数据处理\for isme journal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1076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52DD6" w14:textId="4D3E3244" w:rsidR="0038665A" w:rsidRDefault="0038665A" w:rsidP="0038665A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B3455E">
        <w:rPr>
          <w:rFonts w:ascii="Times New Roman" w:hAnsi="Times New Roman" w:hint="eastAsia"/>
          <w:b/>
          <w:lang w:val="en-GB"/>
        </w:rPr>
        <w:t>Fig</w:t>
      </w:r>
      <w:r>
        <w:rPr>
          <w:rFonts w:ascii="Times New Roman" w:hAnsi="Times New Roman"/>
          <w:b/>
          <w:lang w:val="en-GB"/>
        </w:rPr>
        <w:t>.</w:t>
      </w:r>
      <w:r w:rsidRPr="00B3455E">
        <w:rPr>
          <w:rFonts w:ascii="Times New Roman" w:hAnsi="Times New Roman" w:hint="eastAsia"/>
          <w:b/>
          <w:lang w:val="en-GB"/>
        </w:rPr>
        <w:t xml:space="preserve"> S</w:t>
      </w:r>
      <w:r w:rsidR="00221D34">
        <w:rPr>
          <w:rFonts w:ascii="Times New Roman" w:hAnsi="Times New Roman"/>
          <w:b/>
          <w:lang w:val="en-GB"/>
        </w:rPr>
        <w:t>2</w:t>
      </w:r>
      <w:r w:rsidRPr="00B3455E">
        <w:rPr>
          <w:rFonts w:ascii="Times New Roman" w:hAnsi="Times New Roman"/>
          <w:b/>
          <w:lang w:val="en-GB"/>
        </w:rPr>
        <w:t>.</w:t>
      </w:r>
      <w:r w:rsidRPr="00B3455E">
        <w:rPr>
          <w:rFonts w:ascii="Times New Roman" w:hAnsi="Times New Roman" w:hint="eastAsia"/>
          <w:lang w:val="en-GB"/>
        </w:rPr>
        <w:t xml:space="preserve"> </w:t>
      </w:r>
      <w:r w:rsidRPr="00B3455E">
        <w:rPr>
          <w:rFonts w:ascii="Times New Roman" w:hAnsi="Times New Roman"/>
          <w:lang w:val="en-GB"/>
        </w:rPr>
        <w:t xml:space="preserve">Drawing of </w:t>
      </w:r>
      <w:r>
        <w:rPr>
          <w:rFonts w:ascii="Times New Roman" w:hAnsi="Times New Roman"/>
          <w:lang w:val="en-GB"/>
        </w:rPr>
        <w:t>the</w:t>
      </w:r>
      <w:r w:rsidRPr="00B3455E">
        <w:rPr>
          <w:rFonts w:ascii="Times New Roman" w:hAnsi="Times New Roman"/>
          <w:color w:val="000000" w:themeColor="text1"/>
          <w:lang w:val="en-GB"/>
        </w:rPr>
        <w:t xml:space="preserve"> 2-choice apparatus</w:t>
      </w:r>
      <w:r w:rsidRPr="00B3455E">
        <w:rPr>
          <w:rFonts w:ascii="Times New Roman" w:hAnsi="Times New Roman" w:hint="eastAsia"/>
          <w:color w:val="000000" w:themeColor="text1"/>
          <w:lang w:val="en-GB"/>
        </w:rPr>
        <w:t xml:space="preserve"> used to test the oviposition preference</w:t>
      </w:r>
      <w:r>
        <w:rPr>
          <w:rFonts w:ascii="Times New Roman" w:hAnsi="Times New Roman"/>
          <w:color w:val="000000" w:themeColor="text1"/>
          <w:lang w:val="en-GB"/>
        </w:rPr>
        <w:t>s</w:t>
      </w:r>
      <w:r w:rsidRPr="00B3455E">
        <w:rPr>
          <w:rFonts w:ascii="Times New Roman" w:hAnsi="Times New Roman" w:hint="eastAsia"/>
          <w:color w:val="000000" w:themeColor="text1"/>
          <w:lang w:val="en-GB"/>
        </w:rPr>
        <w:t xml:space="preserve"> of </w:t>
      </w:r>
      <w:r w:rsidRPr="00B3455E">
        <w:rPr>
          <w:rFonts w:ascii="Times New Roman" w:hAnsi="Times New Roman" w:hint="eastAsia"/>
          <w:i/>
          <w:color w:val="000000" w:themeColor="text1"/>
          <w:lang w:val="en-GB"/>
        </w:rPr>
        <w:t>B. dorsalis</w:t>
      </w:r>
      <w:r w:rsidRPr="00B3455E">
        <w:rPr>
          <w:rFonts w:ascii="Times New Roman" w:hAnsi="Times New Roman" w:hint="eastAsia"/>
          <w:color w:val="000000" w:themeColor="text1"/>
          <w:lang w:val="en-GB"/>
        </w:rPr>
        <w:t>.</w:t>
      </w:r>
    </w:p>
    <w:p w14:paraId="0E2467A8" w14:textId="77777777" w:rsidR="00067A60" w:rsidRDefault="0073163C" w:rsidP="0038665A">
      <w:pPr>
        <w:adjustRightInd w:val="0"/>
        <w:snapToGrid w:val="0"/>
        <w:spacing w:line="360" w:lineRule="auto"/>
        <w:rPr>
          <w:rFonts w:ascii="Times New Roman" w:hAnsi="Times New Roman"/>
          <w:b/>
          <w:lang w:val="en-GB"/>
        </w:rPr>
      </w:pPr>
      <w:r>
        <w:rPr>
          <w:noProof/>
        </w:rPr>
        <w:drawing>
          <wp:inline distT="0" distB="0" distL="0" distR="0" wp14:anchorId="6F28641F" wp14:editId="5583A539">
            <wp:extent cx="5019645" cy="1864917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6" t="5385" r="1880" b="8248"/>
                    <a:stretch/>
                  </pic:blipFill>
                  <pic:spPr bwMode="auto">
                    <a:xfrm>
                      <a:off x="0" y="0"/>
                      <a:ext cx="5021877" cy="1865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122A4" w14:textId="3C9BEB97" w:rsidR="0073163C" w:rsidRDefault="0073163C" w:rsidP="0038665A">
      <w:pPr>
        <w:adjustRightInd w:val="0"/>
        <w:snapToGrid w:val="0"/>
        <w:spacing w:line="360" w:lineRule="auto"/>
        <w:rPr>
          <w:rFonts w:ascii="Times New Roman" w:hAnsi="Times New Roman"/>
          <w:lang w:val="en-GB"/>
        </w:rPr>
      </w:pPr>
      <w:r w:rsidRPr="00B3455E">
        <w:rPr>
          <w:rFonts w:ascii="Times New Roman" w:hAnsi="Times New Roman" w:hint="eastAsia"/>
          <w:b/>
          <w:lang w:val="en-GB"/>
        </w:rPr>
        <w:t>Fig</w:t>
      </w:r>
      <w:r>
        <w:rPr>
          <w:rFonts w:ascii="Times New Roman" w:hAnsi="Times New Roman"/>
          <w:b/>
          <w:lang w:val="en-GB"/>
        </w:rPr>
        <w:t>.</w:t>
      </w:r>
      <w:r w:rsidRPr="00B3455E">
        <w:rPr>
          <w:rFonts w:ascii="Times New Roman" w:hAnsi="Times New Roman" w:hint="eastAsia"/>
          <w:b/>
          <w:lang w:val="en-GB"/>
        </w:rPr>
        <w:t xml:space="preserve"> S</w:t>
      </w:r>
      <w:r w:rsidR="00221D34">
        <w:rPr>
          <w:rFonts w:ascii="Times New Roman" w:hAnsi="Times New Roman"/>
          <w:b/>
          <w:lang w:val="en-GB"/>
        </w:rPr>
        <w:t>3</w:t>
      </w:r>
      <w:r w:rsidRPr="00B3455E">
        <w:rPr>
          <w:rFonts w:ascii="Times New Roman" w:hAnsi="Times New Roman"/>
          <w:b/>
          <w:lang w:val="en-GB"/>
        </w:rPr>
        <w:t>.</w:t>
      </w:r>
      <w:r w:rsidRPr="005A22DA">
        <w:rPr>
          <w:rFonts w:ascii="Times New Roman" w:hAnsi="Times New Roman"/>
          <w:lang w:val="en-GB"/>
        </w:rPr>
        <w:t xml:space="preserve"> </w:t>
      </w:r>
      <w:bookmarkStart w:id="0" w:name="_Hlk37446537"/>
      <w:r>
        <w:rPr>
          <w:rFonts w:ascii="Times New Roman" w:hAnsi="Times New Roman"/>
          <w:lang w:val="en-GB"/>
        </w:rPr>
        <w:t>E</w:t>
      </w:r>
      <w:r w:rsidRPr="005A22DA">
        <w:rPr>
          <w:rFonts w:ascii="Times New Roman" w:hAnsi="Times New Roman"/>
          <w:lang w:val="en-GB"/>
        </w:rPr>
        <w:t>xperimental diagram</w:t>
      </w:r>
      <w:r>
        <w:rPr>
          <w:rFonts w:ascii="Times New Roman" w:hAnsi="Times New Roman"/>
          <w:lang w:val="en-GB"/>
        </w:rPr>
        <w:t xml:space="preserve"> for testing the oviposition preference between</w:t>
      </w:r>
      <w:r w:rsidRPr="005A22DA">
        <w:rPr>
          <w:rFonts w:ascii="Times New Roman" w:hAnsi="Times New Roman"/>
          <w:lang w:val="en-GB"/>
        </w:rPr>
        <w:t xml:space="preserve"> </w:t>
      </w:r>
      <w:r w:rsidRPr="00B3455E">
        <w:rPr>
          <w:rFonts w:ascii="Times New Roman" w:hAnsi="Times New Roman"/>
          <w:lang w:val="en-GB"/>
        </w:rPr>
        <w:t>fresh and egg-infested fruits</w:t>
      </w:r>
      <w:r>
        <w:rPr>
          <w:rFonts w:ascii="Times New Roman" w:hAnsi="Times New Roman"/>
          <w:lang w:val="en-GB"/>
        </w:rPr>
        <w:t>.</w:t>
      </w:r>
      <w:bookmarkEnd w:id="0"/>
    </w:p>
    <w:p w14:paraId="0DC3F604" w14:textId="77777777" w:rsidR="00067A60" w:rsidRDefault="00067A60" w:rsidP="00067A60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lang w:val="en-GB"/>
        </w:rPr>
      </w:pPr>
      <w:r>
        <w:rPr>
          <w:noProof/>
        </w:rPr>
        <w:drawing>
          <wp:inline distT="0" distB="0" distL="0" distR="0" wp14:anchorId="5AA918E8" wp14:editId="68D49FEB">
            <wp:extent cx="4680698" cy="1080000"/>
            <wp:effectExtent l="0" t="0" r="5715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698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F2F7D" w14:textId="440B6816" w:rsidR="00067A60" w:rsidRDefault="00067A60" w:rsidP="0038665A">
      <w:pPr>
        <w:adjustRightInd w:val="0"/>
        <w:snapToGrid w:val="0"/>
        <w:spacing w:line="360" w:lineRule="auto"/>
        <w:rPr>
          <w:rFonts w:ascii="Times New Roman" w:hAnsi="Times New Roman"/>
          <w:lang w:val="en-GB"/>
        </w:rPr>
      </w:pPr>
      <w:r w:rsidRPr="00B3455E">
        <w:rPr>
          <w:rFonts w:ascii="Times New Roman" w:hAnsi="Times New Roman" w:hint="eastAsia"/>
          <w:b/>
          <w:lang w:val="en-GB"/>
        </w:rPr>
        <w:t>Fig</w:t>
      </w:r>
      <w:r>
        <w:rPr>
          <w:rFonts w:ascii="Times New Roman" w:hAnsi="Times New Roman"/>
          <w:b/>
          <w:lang w:val="en-GB"/>
        </w:rPr>
        <w:t>.</w:t>
      </w:r>
      <w:r w:rsidRPr="00B3455E">
        <w:rPr>
          <w:rFonts w:ascii="Times New Roman" w:hAnsi="Times New Roman" w:hint="eastAsia"/>
          <w:b/>
          <w:lang w:val="en-GB"/>
        </w:rPr>
        <w:t xml:space="preserve"> S</w:t>
      </w:r>
      <w:r w:rsidR="00221D34">
        <w:rPr>
          <w:rFonts w:ascii="Times New Roman" w:hAnsi="Times New Roman"/>
          <w:b/>
          <w:lang w:val="en-GB"/>
        </w:rPr>
        <w:t>4</w:t>
      </w:r>
      <w:r w:rsidRPr="00B3455E">
        <w:rPr>
          <w:rFonts w:ascii="Times New Roman" w:hAnsi="Times New Roman"/>
          <w:b/>
          <w:lang w:val="en-GB"/>
        </w:rPr>
        <w:t>.</w:t>
      </w:r>
      <w:r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lang w:val="en-GB"/>
        </w:rPr>
        <w:t>E</w:t>
      </w:r>
      <w:r w:rsidRPr="005A22DA">
        <w:rPr>
          <w:rFonts w:ascii="Times New Roman" w:hAnsi="Times New Roman"/>
          <w:lang w:val="en-GB"/>
        </w:rPr>
        <w:t>xperimental diagram</w:t>
      </w:r>
      <w:r>
        <w:rPr>
          <w:rFonts w:ascii="Times New Roman" w:hAnsi="Times New Roman"/>
          <w:lang w:val="en-GB"/>
        </w:rPr>
        <w:t xml:space="preserve"> for testing the oviposition preference between</w:t>
      </w:r>
      <w:r w:rsidRPr="005A22DA">
        <w:rPr>
          <w:rFonts w:ascii="Times New Roman" w:hAnsi="Times New Roman"/>
          <w:lang w:val="en-GB"/>
        </w:rPr>
        <w:t xml:space="preserve"> </w:t>
      </w:r>
      <w:r w:rsidRPr="00B3455E">
        <w:rPr>
          <w:rFonts w:ascii="Times New Roman" w:hAnsi="Times New Roman"/>
          <w:lang w:val="en-GB"/>
        </w:rPr>
        <w:t>fresh and β-caryophyllene</w:t>
      </w:r>
      <w:r>
        <w:rPr>
          <w:rFonts w:ascii="Times New Roman" w:hAnsi="Times New Roman"/>
          <w:lang w:val="en-GB"/>
        </w:rPr>
        <w:t xml:space="preserve">-amended </w:t>
      </w:r>
      <w:r w:rsidRPr="00B3455E">
        <w:rPr>
          <w:rFonts w:ascii="Times New Roman" w:hAnsi="Times New Roman"/>
          <w:lang w:val="en-GB"/>
        </w:rPr>
        <w:t>fruits</w:t>
      </w:r>
      <w:r>
        <w:rPr>
          <w:rFonts w:ascii="Times New Roman" w:hAnsi="Times New Roman"/>
          <w:lang w:val="en-GB"/>
        </w:rPr>
        <w:t>.</w:t>
      </w:r>
    </w:p>
    <w:p w14:paraId="17B477E3" w14:textId="4436CDB8" w:rsidR="00236FDB" w:rsidRPr="0073163C" w:rsidRDefault="00236FDB" w:rsidP="0038665A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3F51656F" wp14:editId="054C3E4E">
            <wp:extent cx="5274310" cy="1942465"/>
            <wp:effectExtent l="0" t="0" r="254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455E">
        <w:rPr>
          <w:rFonts w:ascii="Times New Roman" w:hAnsi="Times New Roman" w:hint="eastAsia"/>
          <w:b/>
          <w:lang w:val="en-GB"/>
        </w:rPr>
        <w:t>Fig</w:t>
      </w:r>
      <w:r>
        <w:rPr>
          <w:rFonts w:ascii="Times New Roman" w:hAnsi="Times New Roman"/>
          <w:b/>
          <w:lang w:val="en-GB"/>
        </w:rPr>
        <w:t>.</w:t>
      </w:r>
      <w:r w:rsidRPr="00B3455E">
        <w:rPr>
          <w:rFonts w:ascii="Times New Roman" w:hAnsi="Times New Roman" w:hint="eastAsia"/>
          <w:b/>
          <w:lang w:val="en-GB"/>
        </w:rPr>
        <w:t xml:space="preserve"> S</w:t>
      </w:r>
      <w:r w:rsidR="00221D34">
        <w:rPr>
          <w:rFonts w:ascii="Times New Roman" w:hAnsi="Times New Roman"/>
          <w:b/>
          <w:lang w:val="en-GB"/>
        </w:rPr>
        <w:t>5</w:t>
      </w:r>
      <w:r w:rsidRPr="00B3455E">
        <w:rPr>
          <w:rFonts w:ascii="Times New Roman" w:hAnsi="Times New Roman"/>
          <w:b/>
          <w:lang w:val="en-GB"/>
        </w:rPr>
        <w:t>.</w:t>
      </w:r>
      <w:r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lang w:val="en-GB"/>
        </w:rPr>
        <w:t>E</w:t>
      </w:r>
      <w:r w:rsidRPr="005A22DA">
        <w:rPr>
          <w:rFonts w:ascii="Times New Roman" w:hAnsi="Times New Roman"/>
          <w:lang w:val="en-GB"/>
        </w:rPr>
        <w:t>xperimental diagram</w:t>
      </w:r>
      <w:r>
        <w:rPr>
          <w:rFonts w:ascii="Times New Roman" w:hAnsi="Times New Roman"/>
          <w:lang w:val="en-GB"/>
        </w:rPr>
        <w:t xml:space="preserve"> for testing the oviposition preference between</w:t>
      </w:r>
      <w:r w:rsidRPr="005A22DA">
        <w:rPr>
          <w:rFonts w:ascii="Times New Roman" w:hAnsi="Times New Roman"/>
          <w:lang w:val="en-GB"/>
        </w:rPr>
        <w:t xml:space="preserve"> </w:t>
      </w:r>
      <w:r w:rsidRPr="00B3455E">
        <w:rPr>
          <w:rFonts w:ascii="Times New Roman" w:hAnsi="Times New Roman"/>
          <w:lang w:val="en-GB"/>
        </w:rPr>
        <w:t>fresh fruit and fruit inoculated with egg eluent after 48 h</w:t>
      </w:r>
      <w:r>
        <w:rPr>
          <w:rFonts w:ascii="Times New Roman" w:hAnsi="Times New Roman"/>
          <w:lang w:val="en-GB"/>
        </w:rPr>
        <w:t>.</w:t>
      </w:r>
    </w:p>
    <w:p w14:paraId="3CCE94B3" w14:textId="77777777" w:rsidR="0038665A" w:rsidRDefault="0038665A" w:rsidP="0038665A">
      <w:pPr>
        <w:adjustRightInd w:val="0"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lang w:val="en-GB"/>
        </w:rPr>
      </w:pPr>
      <w:r>
        <w:rPr>
          <w:noProof/>
        </w:rPr>
        <w:lastRenderedPageBreak/>
        <w:drawing>
          <wp:inline distT="0" distB="0" distL="0" distR="0" wp14:anchorId="08EF0DD3" wp14:editId="55F21385">
            <wp:extent cx="2571959" cy="10800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959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B6C85" w14:textId="6E35F3A7" w:rsidR="0038665A" w:rsidRDefault="0038665A" w:rsidP="0038665A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B3455E">
        <w:rPr>
          <w:rFonts w:ascii="Times New Roman" w:hAnsi="Times New Roman" w:hint="eastAsia"/>
          <w:b/>
          <w:lang w:val="en-GB"/>
        </w:rPr>
        <w:t>Fig</w:t>
      </w:r>
      <w:r>
        <w:rPr>
          <w:rFonts w:ascii="Times New Roman" w:hAnsi="Times New Roman"/>
          <w:b/>
          <w:lang w:val="en-GB"/>
        </w:rPr>
        <w:t>.</w:t>
      </w:r>
      <w:r w:rsidRPr="00B3455E">
        <w:rPr>
          <w:rFonts w:ascii="Times New Roman" w:hAnsi="Times New Roman" w:hint="eastAsia"/>
          <w:b/>
          <w:lang w:val="en-GB"/>
        </w:rPr>
        <w:t xml:space="preserve"> S</w:t>
      </w:r>
      <w:r w:rsidR="00221D34">
        <w:rPr>
          <w:rFonts w:ascii="Times New Roman" w:hAnsi="Times New Roman"/>
          <w:b/>
          <w:lang w:val="en-GB"/>
        </w:rPr>
        <w:t>6</w:t>
      </w:r>
      <w:r w:rsidRPr="00B3455E">
        <w:rPr>
          <w:rFonts w:ascii="Times New Roman" w:hAnsi="Times New Roman"/>
          <w:b/>
          <w:lang w:val="en-GB"/>
        </w:rPr>
        <w:t>.</w:t>
      </w:r>
      <w:r w:rsidRPr="00B3455E">
        <w:rPr>
          <w:rFonts w:ascii="Times New Roman" w:hAnsi="Times New Roman" w:hint="eastAsia"/>
          <w:lang w:val="en-GB"/>
        </w:rPr>
        <w:t xml:space="preserve"> </w:t>
      </w:r>
      <w:r w:rsidRPr="00B3455E">
        <w:rPr>
          <w:rFonts w:ascii="Times New Roman" w:hAnsi="Times New Roman"/>
          <w:lang w:val="en-GB"/>
        </w:rPr>
        <w:t xml:space="preserve">Drawing of </w:t>
      </w:r>
      <w:r>
        <w:rPr>
          <w:rFonts w:ascii="Times New Roman" w:hAnsi="Times New Roman"/>
          <w:lang w:val="en-GB"/>
        </w:rPr>
        <w:t>the</w:t>
      </w:r>
      <w:r>
        <w:rPr>
          <w:rFonts w:ascii="Times New Roman" w:hAnsi="Times New Roman"/>
          <w:color w:val="000000" w:themeColor="text1"/>
          <w:lang w:val="en-GB"/>
        </w:rPr>
        <w:t xml:space="preserve"> petri dish</w:t>
      </w:r>
      <w:r w:rsidRPr="00B3455E">
        <w:rPr>
          <w:rFonts w:ascii="Times New Roman" w:hAnsi="Times New Roman" w:hint="eastAsia"/>
          <w:color w:val="000000" w:themeColor="text1"/>
          <w:lang w:val="en-GB"/>
        </w:rPr>
        <w:t xml:space="preserve"> used to </w:t>
      </w:r>
      <w:r>
        <w:rPr>
          <w:rFonts w:ascii="Times New Roman" w:hAnsi="Times New Roman"/>
          <w:color w:val="000000" w:themeColor="text1"/>
          <w:lang w:val="en-GB"/>
        </w:rPr>
        <w:t>collect eggs</w:t>
      </w:r>
      <w:r w:rsidRPr="00B3455E">
        <w:rPr>
          <w:rFonts w:ascii="Times New Roman" w:hAnsi="Times New Roman" w:hint="eastAsia"/>
          <w:color w:val="000000" w:themeColor="text1"/>
          <w:lang w:val="en-GB"/>
        </w:rPr>
        <w:t xml:space="preserve"> of </w:t>
      </w:r>
      <w:r w:rsidRPr="00B3455E">
        <w:rPr>
          <w:rFonts w:ascii="Times New Roman" w:hAnsi="Times New Roman" w:hint="eastAsia"/>
          <w:i/>
          <w:color w:val="000000" w:themeColor="text1"/>
          <w:lang w:val="en-GB"/>
        </w:rPr>
        <w:t>B. dorsalis</w:t>
      </w:r>
      <w:r w:rsidRPr="00B3455E">
        <w:rPr>
          <w:rFonts w:ascii="Times New Roman" w:hAnsi="Times New Roman" w:hint="eastAsia"/>
          <w:color w:val="000000" w:themeColor="text1"/>
          <w:lang w:val="en-GB"/>
        </w:rPr>
        <w:t>.</w:t>
      </w:r>
    </w:p>
    <w:p w14:paraId="47CD7D54" w14:textId="4360BB51" w:rsidR="00236FDB" w:rsidRDefault="00236FDB" w:rsidP="0038665A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308C17D1" wp14:editId="46C231C4">
            <wp:extent cx="5274310" cy="238252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455E">
        <w:rPr>
          <w:rFonts w:ascii="Times New Roman" w:hAnsi="Times New Roman" w:hint="eastAsia"/>
          <w:b/>
          <w:lang w:val="en-GB"/>
        </w:rPr>
        <w:t>Fig</w:t>
      </w:r>
      <w:r>
        <w:rPr>
          <w:rFonts w:ascii="Times New Roman" w:hAnsi="Times New Roman"/>
          <w:b/>
          <w:lang w:val="en-GB"/>
        </w:rPr>
        <w:t>.</w:t>
      </w:r>
      <w:r w:rsidRPr="00B3455E">
        <w:rPr>
          <w:rFonts w:ascii="Times New Roman" w:hAnsi="Times New Roman" w:hint="eastAsia"/>
          <w:b/>
          <w:lang w:val="en-GB"/>
        </w:rPr>
        <w:t xml:space="preserve"> S</w:t>
      </w:r>
      <w:r w:rsidR="00221D34">
        <w:rPr>
          <w:rFonts w:ascii="Times New Roman" w:hAnsi="Times New Roman"/>
          <w:b/>
          <w:lang w:val="en-GB"/>
        </w:rPr>
        <w:t>7</w:t>
      </w:r>
      <w:r w:rsidRPr="00B3455E">
        <w:rPr>
          <w:rFonts w:ascii="Times New Roman" w:hAnsi="Times New Roman"/>
          <w:b/>
          <w:lang w:val="en-GB"/>
        </w:rPr>
        <w:t>.</w:t>
      </w:r>
      <w:r w:rsidRPr="00B3455E">
        <w:rPr>
          <w:rFonts w:ascii="Times New Roman" w:hAnsi="Times New Roman" w:hint="eastAsia"/>
          <w:lang w:val="en-GB"/>
        </w:rPr>
        <w:t xml:space="preserve"> </w:t>
      </w:r>
      <w:r>
        <w:rPr>
          <w:rFonts w:ascii="Times New Roman" w:hAnsi="Times New Roman"/>
          <w:lang w:val="en-GB"/>
        </w:rPr>
        <w:t>E</w:t>
      </w:r>
      <w:r w:rsidRPr="005A22DA">
        <w:rPr>
          <w:rFonts w:ascii="Times New Roman" w:hAnsi="Times New Roman"/>
          <w:lang w:val="en-GB"/>
        </w:rPr>
        <w:t>xperimental diagram</w:t>
      </w:r>
      <w:r>
        <w:rPr>
          <w:rFonts w:ascii="Times New Roman" w:hAnsi="Times New Roman"/>
          <w:lang w:val="en-GB"/>
        </w:rPr>
        <w:t xml:space="preserve"> for testing the oviposition preference between</w:t>
      </w:r>
      <w:r w:rsidRPr="005A22DA">
        <w:rPr>
          <w:rFonts w:ascii="Times New Roman" w:hAnsi="Times New Roman"/>
          <w:lang w:val="en-GB"/>
        </w:rPr>
        <w:t xml:space="preserve"> </w:t>
      </w:r>
      <w:r w:rsidRPr="00B3455E">
        <w:rPr>
          <w:rFonts w:ascii="Times New Roman" w:hAnsi="Times New Roman"/>
          <w:lang w:val="en-GB"/>
        </w:rPr>
        <w:t xml:space="preserve">fresh fruits and </w:t>
      </w:r>
      <w:r w:rsidRPr="00B3455E">
        <w:rPr>
          <w:rFonts w:ascii="Times New Roman" w:hAnsi="Times New Roman" w:hint="eastAsia"/>
          <w:color w:val="000000" w:themeColor="text1"/>
          <w:lang w:val="en-GB"/>
        </w:rPr>
        <w:t>bacteria</w:t>
      </w:r>
      <w:r>
        <w:rPr>
          <w:rFonts w:ascii="Times New Roman" w:hAnsi="Times New Roman"/>
          <w:lang w:val="en-GB"/>
        </w:rPr>
        <w:t>-</w:t>
      </w:r>
      <w:r w:rsidRPr="00B3455E">
        <w:rPr>
          <w:rFonts w:ascii="Times New Roman" w:hAnsi="Times New Roman"/>
          <w:lang w:val="en-GB"/>
        </w:rPr>
        <w:t>inoculated fruits</w:t>
      </w:r>
      <w:r w:rsidRPr="00B3455E">
        <w:rPr>
          <w:rFonts w:ascii="Times New Roman" w:hAnsi="Times New Roman" w:hint="eastAsia"/>
          <w:lang w:val="en-GB"/>
        </w:rPr>
        <w:t xml:space="preserve"> </w:t>
      </w:r>
      <w:r w:rsidRPr="00B3455E">
        <w:rPr>
          <w:rFonts w:ascii="Times New Roman" w:hAnsi="Times New Roman"/>
          <w:lang w:val="en-GB"/>
        </w:rPr>
        <w:t>after 48 h</w:t>
      </w:r>
      <w:r>
        <w:rPr>
          <w:rFonts w:ascii="Times New Roman" w:hAnsi="Times New Roman"/>
          <w:lang w:val="en-GB"/>
        </w:rPr>
        <w:t>.</w:t>
      </w:r>
    </w:p>
    <w:p w14:paraId="6EFB2BB5" w14:textId="77777777" w:rsidR="0038665A" w:rsidRDefault="0038665A" w:rsidP="0038665A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lang w:val="en-GB"/>
        </w:rPr>
      </w:pPr>
      <w:r>
        <w:rPr>
          <w:noProof/>
        </w:rPr>
        <w:drawing>
          <wp:inline distT="0" distB="0" distL="0" distR="0" wp14:anchorId="1210C8D3" wp14:editId="28F4F7F5">
            <wp:extent cx="3760941" cy="288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941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3FCC1" w14:textId="42A7A28D" w:rsidR="00FC5D72" w:rsidRPr="00FC5D72" w:rsidRDefault="0038665A" w:rsidP="00221D34">
      <w:pPr>
        <w:autoSpaceDE w:val="0"/>
        <w:autoSpaceDN w:val="0"/>
        <w:adjustRightInd w:val="0"/>
        <w:rPr>
          <w:rFonts w:ascii="Times New Roman" w:hAnsi="Times New Roman"/>
          <w:lang w:val="en-GB"/>
        </w:rPr>
      </w:pPr>
      <w:r w:rsidRPr="00B3455E">
        <w:rPr>
          <w:rFonts w:ascii="Times New Roman" w:hAnsi="Times New Roman" w:hint="eastAsia"/>
          <w:b/>
          <w:lang w:val="en-GB"/>
        </w:rPr>
        <w:t>Fig</w:t>
      </w:r>
      <w:r>
        <w:rPr>
          <w:rFonts w:ascii="Times New Roman" w:hAnsi="Times New Roman"/>
          <w:b/>
          <w:lang w:val="en-GB"/>
        </w:rPr>
        <w:t>.</w:t>
      </w:r>
      <w:r w:rsidRPr="00B3455E">
        <w:rPr>
          <w:rFonts w:ascii="Times New Roman" w:hAnsi="Times New Roman" w:hint="eastAsia"/>
          <w:b/>
          <w:lang w:val="en-GB"/>
        </w:rPr>
        <w:t xml:space="preserve"> S</w:t>
      </w:r>
      <w:r w:rsidR="00221D34">
        <w:rPr>
          <w:rFonts w:ascii="Times New Roman" w:hAnsi="Times New Roman"/>
          <w:b/>
          <w:lang w:val="en-GB"/>
        </w:rPr>
        <w:t>8</w:t>
      </w:r>
      <w:r w:rsidRPr="00B3455E">
        <w:rPr>
          <w:rFonts w:ascii="Times New Roman" w:hAnsi="Times New Roman"/>
          <w:b/>
          <w:lang w:val="en-GB"/>
        </w:rPr>
        <w:t>.</w:t>
      </w:r>
      <w:r w:rsidRPr="00B3455E">
        <w:rPr>
          <w:rFonts w:ascii="Times New Roman" w:hAnsi="Times New Roman" w:hint="eastAsia"/>
          <w:b/>
          <w:lang w:val="en-GB"/>
        </w:rPr>
        <w:t xml:space="preserve"> </w:t>
      </w:r>
      <w:r w:rsidRPr="00B3455E">
        <w:rPr>
          <w:rFonts w:ascii="Times New Roman" w:hAnsi="Times New Roman"/>
          <w:lang w:val="en-GB"/>
        </w:rPr>
        <w:t xml:space="preserve">Drawing of </w:t>
      </w:r>
      <w:r>
        <w:rPr>
          <w:rFonts w:ascii="Times New Roman" w:hAnsi="Times New Roman"/>
          <w:lang w:val="en-GB"/>
        </w:rPr>
        <w:t>the</w:t>
      </w:r>
      <w:r w:rsidRPr="00B3455E">
        <w:rPr>
          <w:rFonts w:ascii="Times New Roman" w:hAnsi="Times New Roman"/>
          <w:lang w:val="en-GB"/>
        </w:rPr>
        <w:t xml:space="preserve"> </w:t>
      </w:r>
      <w:r w:rsidRPr="00B3455E">
        <w:rPr>
          <w:rFonts w:ascii="Times New Roman" w:hAnsi="Times New Roman" w:hint="eastAsia"/>
          <w:lang w:val="en-GB"/>
        </w:rPr>
        <w:t>four</w:t>
      </w:r>
      <w:r w:rsidRPr="00B3455E">
        <w:rPr>
          <w:rFonts w:ascii="Times New Roman" w:hAnsi="Times New Roman"/>
          <w:lang w:val="en-GB"/>
        </w:rPr>
        <w:t xml:space="preserve">-arm olfactometer in which the attraction of </w:t>
      </w:r>
      <w:r w:rsidRPr="00B3455E">
        <w:rPr>
          <w:rFonts w:ascii="Times New Roman" w:hAnsi="Times New Roman" w:hint="eastAsia"/>
          <w:lang w:val="en-GB"/>
        </w:rPr>
        <w:t>flies</w:t>
      </w:r>
      <w:r w:rsidRPr="00B3455E">
        <w:rPr>
          <w:rFonts w:ascii="Times New Roman" w:hAnsi="Times New Roman"/>
          <w:lang w:val="en-GB"/>
        </w:rPr>
        <w:t xml:space="preserve"> to volatiles was tested.</w:t>
      </w:r>
      <w:r w:rsidRPr="00F77405">
        <w:rPr>
          <w:rFonts w:ascii="Times New Roman" w:hAnsi="Times New Roman"/>
          <w:lang w:val="en-GB"/>
        </w:rPr>
        <w:t xml:space="preserve"> (</w:t>
      </w:r>
      <w:r>
        <w:rPr>
          <w:rFonts w:ascii="Times New Roman" w:hAnsi="Times New Roman"/>
          <w:lang w:val="en-GB"/>
        </w:rPr>
        <w:t>A</w:t>
      </w:r>
      <w:r w:rsidRPr="00F77405">
        <w:rPr>
          <w:rFonts w:ascii="Times New Roman" w:hAnsi="Times New Roman"/>
          <w:lang w:val="en-GB"/>
        </w:rPr>
        <w:t xml:space="preserve">) Partition diagrams of the olfactometer: </w:t>
      </w:r>
      <w:r>
        <w:rPr>
          <w:rFonts w:ascii="Segoe UI Symbol" w:hAnsi="Segoe UI Symbol" w:cs="Segoe UI Symbol"/>
          <w:color w:val="333333"/>
          <w:sz w:val="20"/>
          <w:szCs w:val="20"/>
          <w:shd w:val="clear" w:color="auto" w:fill="FFFFFF"/>
        </w:rPr>
        <w:t>★</w:t>
      </w:r>
      <w:r w:rsidRPr="00F77405">
        <w:rPr>
          <w:rFonts w:ascii="Times New Roman" w:hAnsi="Times New Roman"/>
          <w:lang w:val="en-GB"/>
        </w:rPr>
        <w:t>indicates the airflow</w:t>
      </w:r>
      <w:r>
        <w:rPr>
          <w:rFonts w:ascii="Times New Roman" w:hAnsi="Times New Roman"/>
          <w:lang w:val="en-GB"/>
        </w:rPr>
        <w:t xml:space="preserve"> </w:t>
      </w:r>
      <w:r w:rsidRPr="00F77405">
        <w:rPr>
          <w:rFonts w:ascii="Times New Roman" w:hAnsi="Times New Roman"/>
          <w:lang w:val="en-GB"/>
        </w:rPr>
        <w:t xml:space="preserve">inlet; 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○</w:t>
      </w:r>
      <w:r w:rsidRPr="00F77405">
        <w:rPr>
          <w:rFonts w:ascii="Times New Roman" w:hAnsi="Times New Roman"/>
          <w:lang w:val="en-GB"/>
        </w:rPr>
        <w:t>indicates the</w:t>
      </w:r>
      <w:r>
        <w:rPr>
          <w:rFonts w:ascii="Times New Roman" w:hAnsi="Times New Roman"/>
          <w:lang w:val="en-GB"/>
        </w:rPr>
        <w:t xml:space="preserve"> </w:t>
      </w:r>
      <w:r w:rsidRPr="00F77405">
        <w:rPr>
          <w:rFonts w:ascii="Times New Roman" w:hAnsi="Times New Roman"/>
          <w:lang w:val="en-GB"/>
        </w:rPr>
        <w:t xml:space="preserve">central entrance for the </w:t>
      </w:r>
      <w:r>
        <w:rPr>
          <w:rFonts w:ascii="Times New Roman" w:hAnsi="Times New Roman"/>
          <w:lang w:val="en-GB"/>
        </w:rPr>
        <w:t>fly</w:t>
      </w:r>
      <w:r w:rsidRPr="00F77405">
        <w:rPr>
          <w:rFonts w:ascii="Times New Roman" w:hAnsi="Times New Roman"/>
          <w:lang w:val="en-GB"/>
        </w:rPr>
        <w:t>; numbers (1, 2, 3, 4)</w:t>
      </w:r>
      <w:r>
        <w:rPr>
          <w:rFonts w:ascii="Times New Roman" w:hAnsi="Times New Roman"/>
          <w:lang w:val="en-GB"/>
        </w:rPr>
        <w:t xml:space="preserve"> </w:t>
      </w:r>
      <w:r w:rsidRPr="00F77405">
        <w:rPr>
          <w:rFonts w:ascii="Times New Roman" w:hAnsi="Times New Roman"/>
          <w:lang w:val="en-GB"/>
        </w:rPr>
        <w:t>indicate the final-choice area. (b) From right to left: the flow regulator, the</w:t>
      </w:r>
      <w:r>
        <w:rPr>
          <w:rFonts w:ascii="Times New Roman" w:hAnsi="Times New Roman"/>
          <w:lang w:val="en-GB"/>
        </w:rPr>
        <w:t xml:space="preserve"> </w:t>
      </w:r>
      <w:r w:rsidRPr="00F77405">
        <w:rPr>
          <w:rFonts w:ascii="Times New Roman" w:hAnsi="Times New Roman"/>
          <w:lang w:val="en-GB"/>
        </w:rPr>
        <w:t>activated charcoal bottle, the humidifier bottle</w:t>
      </w:r>
      <w:r>
        <w:rPr>
          <w:rFonts w:ascii="Times New Roman" w:hAnsi="Times New Roman"/>
          <w:lang w:val="en-GB"/>
        </w:rPr>
        <w:t>,</w:t>
      </w:r>
      <w:r w:rsidRPr="00F77405">
        <w:rPr>
          <w:rFonts w:ascii="Times New Roman" w:hAnsi="Times New Roman"/>
          <w:lang w:val="en-GB"/>
        </w:rPr>
        <w:t xml:space="preserve"> the </w:t>
      </w:r>
      <w:r>
        <w:rPr>
          <w:rFonts w:ascii="Times New Roman" w:hAnsi="Times New Roman"/>
          <w:lang w:val="en-GB"/>
        </w:rPr>
        <w:t>flavour bottle and the fly collecting bottle</w:t>
      </w:r>
      <w:r w:rsidRPr="00F77405">
        <w:rPr>
          <w:rFonts w:ascii="Times New Roman" w:hAnsi="Times New Roman"/>
          <w:lang w:val="en-GB"/>
        </w:rPr>
        <w:t>.</w:t>
      </w:r>
    </w:p>
    <w:p w14:paraId="1963C18C" w14:textId="77777777" w:rsidR="00B54DD2" w:rsidRPr="00B3455E" w:rsidRDefault="00B54DD2" w:rsidP="00B54DD2">
      <w:pPr>
        <w:rPr>
          <w:lang w:val="en-GB"/>
        </w:rPr>
      </w:pPr>
    </w:p>
    <w:p w14:paraId="2304DD2C" w14:textId="77777777" w:rsidR="00B54DD2" w:rsidRPr="00B3455E" w:rsidRDefault="00B54DD2" w:rsidP="00B54DD2">
      <w:pPr>
        <w:spacing w:line="360" w:lineRule="auto"/>
        <w:rPr>
          <w:rFonts w:ascii="Times New Roman" w:hAnsi="Times New Roman"/>
          <w:lang w:val="en-GB"/>
        </w:rPr>
      </w:pPr>
    </w:p>
    <w:p w14:paraId="0CA59523" w14:textId="77777777" w:rsidR="007C0EFA" w:rsidRPr="00B54DD2" w:rsidRDefault="007C0EFA">
      <w:pPr>
        <w:rPr>
          <w:lang w:val="en-GB"/>
        </w:rPr>
      </w:pPr>
    </w:p>
    <w:sectPr w:rsidR="007C0EFA" w:rsidRPr="00B54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C411FA" w14:textId="77777777" w:rsidR="005662B5" w:rsidRDefault="005662B5" w:rsidP="00B54DD2">
      <w:r>
        <w:separator/>
      </w:r>
    </w:p>
  </w:endnote>
  <w:endnote w:type="continuationSeparator" w:id="0">
    <w:p w14:paraId="7447D68B" w14:textId="77777777" w:rsidR="005662B5" w:rsidRDefault="005662B5" w:rsidP="00B54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7054F3" w14:textId="77777777" w:rsidR="005662B5" w:rsidRDefault="005662B5" w:rsidP="00B54DD2">
      <w:r>
        <w:separator/>
      </w:r>
    </w:p>
  </w:footnote>
  <w:footnote w:type="continuationSeparator" w:id="0">
    <w:p w14:paraId="7DF2A161" w14:textId="77777777" w:rsidR="005662B5" w:rsidRDefault="005662B5" w:rsidP="00B54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56D2"/>
    <w:rsid w:val="00005403"/>
    <w:rsid w:val="00007772"/>
    <w:rsid w:val="00007B54"/>
    <w:rsid w:val="000102DD"/>
    <w:rsid w:val="00010F33"/>
    <w:rsid w:val="00011410"/>
    <w:rsid w:val="000116E1"/>
    <w:rsid w:val="0001262E"/>
    <w:rsid w:val="00014981"/>
    <w:rsid w:val="000153FF"/>
    <w:rsid w:val="00015B04"/>
    <w:rsid w:val="00015D17"/>
    <w:rsid w:val="00016307"/>
    <w:rsid w:val="00017E5B"/>
    <w:rsid w:val="00024B17"/>
    <w:rsid w:val="000253F2"/>
    <w:rsid w:val="00030B30"/>
    <w:rsid w:val="00033CDF"/>
    <w:rsid w:val="00034FC5"/>
    <w:rsid w:val="00037E09"/>
    <w:rsid w:val="000423A1"/>
    <w:rsid w:val="00043273"/>
    <w:rsid w:val="000444A6"/>
    <w:rsid w:val="00047E92"/>
    <w:rsid w:val="00052338"/>
    <w:rsid w:val="000538B8"/>
    <w:rsid w:val="00054F0E"/>
    <w:rsid w:val="00056E37"/>
    <w:rsid w:val="00056EED"/>
    <w:rsid w:val="00057366"/>
    <w:rsid w:val="000624E0"/>
    <w:rsid w:val="00063269"/>
    <w:rsid w:val="0006554E"/>
    <w:rsid w:val="00065F41"/>
    <w:rsid w:val="0006770B"/>
    <w:rsid w:val="00067A60"/>
    <w:rsid w:val="000725AF"/>
    <w:rsid w:val="00073024"/>
    <w:rsid w:val="00076046"/>
    <w:rsid w:val="000805FA"/>
    <w:rsid w:val="000812E1"/>
    <w:rsid w:val="000846E1"/>
    <w:rsid w:val="000872EC"/>
    <w:rsid w:val="00091F36"/>
    <w:rsid w:val="000935A4"/>
    <w:rsid w:val="00095CC6"/>
    <w:rsid w:val="00095FC1"/>
    <w:rsid w:val="00096AB7"/>
    <w:rsid w:val="00097DB5"/>
    <w:rsid w:val="000A0C9A"/>
    <w:rsid w:val="000A5DCA"/>
    <w:rsid w:val="000A691F"/>
    <w:rsid w:val="000B062A"/>
    <w:rsid w:val="000B185B"/>
    <w:rsid w:val="000B5EF1"/>
    <w:rsid w:val="000B656A"/>
    <w:rsid w:val="000B69A5"/>
    <w:rsid w:val="000B6AA1"/>
    <w:rsid w:val="000B6EFA"/>
    <w:rsid w:val="000B777B"/>
    <w:rsid w:val="000C4468"/>
    <w:rsid w:val="000C487A"/>
    <w:rsid w:val="000C540C"/>
    <w:rsid w:val="000C6D96"/>
    <w:rsid w:val="000D500A"/>
    <w:rsid w:val="000D6DC4"/>
    <w:rsid w:val="000E25FB"/>
    <w:rsid w:val="000E3739"/>
    <w:rsid w:val="000E5498"/>
    <w:rsid w:val="000E639B"/>
    <w:rsid w:val="000F2F32"/>
    <w:rsid w:val="000F48D3"/>
    <w:rsid w:val="000F67C1"/>
    <w:rsid w:val="00101D51"/>
    <w:rsid w:val="00102955"/>
    <w:rsid w:val="001029F3"/>
    <w:rsid w:val="0010436F"/>
    <w:rsid w:val="00104700"/>
    <w:rsid w:val="00105FE6"/>
    <w:rsid w:val="001064BF"/>
    <w:rsid w:val="001078B0"/>
    <w:rsid w:val="00110649"/>
    <w:rsid w:val="00111DC8"/>
    <w:rsid w:val="001123D9"/>
    <w:rsid w:val="00112926"/>
    <w:rsid w:val="00116C6A"/>
    <w:rsid w:val="00117E81"/>
    <w:rsid w:val="001210FD"/>
    <w:rsid w:val="0012168A"/>
    <w:rsid w:val="00121E35"/>
    <w:rsid w:val="0012287F"/>
    <w:rsid w:val="00124084"/>
    <w:rsid w:val="0013179A"/>
    <w:rsid w:val="00133AAA"/>
    <w:rsid w:val="00134679"/>
    <w:rsid w:val="0015384A"/>
    <w:rsid w:val="00153939"/>
    <w:rsid w:val="00154D99"/>
    <w:rsid w:val="00156CDE"/>
    <w:rsid w:val="001603F5"/>
    <w:rsid w:val="00163FC2"/>
    <w:rsid w:val="00170AFC"/>
    <w:rsid w:val="00170E51"/>
    <w:rsid w:val="00171976"/>
    <w:rsid w:val="00174353"/>
    <w:rsid w:val="001743D9"/>
    <w:rsid w:val="00175503"/>
    <w:rsid w:val="00176E5E"/>
    <w:rsid w:val="00181673"/>
    <w:rsid w:val="001826DA"/>
    <w:rsid w:val="0018556C"/>
    <w:rsid w:val="00190D76"/>
    <w:rsid w:val="00196A3A"/>
    <w:rsid w:val="001A1416"/>
    <w:rsid w:val="001A72D2"/>
    <w:rsid w:val="001B0349"/>
    <w:rsid w:val="001B2EA2"/>
    <w:rsid w:val="001B391C"/>
    <w:rsid w:val="001B46D7"/>
    <w:rsid w:val="001B5A8C"/>
    <w:rsid w:val="001B7050"/>
    <w:rsid w:val="001C0028"/>
    <w:rsid w:val="001C1AE9"/>
    <w:rsid w:val="001C5924"/>
    <w:rsid w:val="001C6F57"/>
    <w:rsid w:val="001D1713"/>
    <w:rsid w:val="001D27E1"/>
    <w:rsid w:val="001D2BE2"/>
    <w:rsid w:val="001E2A71"/>
    <w:rsid w:val="001E543F"/>
    <w:rsid w:val="001E6DE8"/>
    <w:rsid w:val="001E764B"/>
    <w:rsid w:val="001F4E63"/>
    <w:rsid w:val="001F5ABC"/>
    <w:rsid w:val="001F5DFB"/>
    <w:rsid w:val="001F7F29"/>
    <w:rsid w:val="002065A6"/>
    <w:rsid w:val="00211B7D"/>
    <w:rsid w:val="0021204A"/>
    <w:rsid w:val="00216614"/>
    <w:rsid w:val="00216AAC"/>
    <w:rsid w:val="00221D34"/>
    <w:rsid w:val="002244A5"/>
    <w:rsid w:val="00225533"/>
    <w:rsid w:val="002334BB"/>
    <w:rsid w:val="00234414"/>
    <w:rsid w:val="0023520D"/>
    <w:rsid w:val="00236FDB"/>
    <w:rsid w:val="00241573"/>
    <w:rsid w:val="00241A1C"/>
    <w:rsid w:val="002427C3"/>
    <w:rsid w:val="002457F6"/>
    <w:rsid w:val="00245DFC"/>
    <w:rsid w:val="00246705"/>
    <w:rsid w:val="00247A9B"/>
    <w:rsid w:val="00254184"/>
    <w:rsid w:val="00255967"/>
    <w:rsid w:val="00265A7C"/>
    <w:rsid w:val="0026689B"/>
    <w:rsid w:val="00270389"/>
    <w:rsid w:val="00272CEF"/>
    <w:rsid w:val="0027358E"/>
    <w:rsid w:val="00274D4F"/>
    <w:rsid w:val="00276F87"/>
    <w:rsid w:val="00283AD4"/>
    <w:rsid w:val="00286661"/>
    <w:rsid w:val="00290E04"/>
    <w:rsid w:val="0029138F"/>
    <w:rsid w:val="002924BE"/>
    <w:rsid w:val="002A2CD5"/>
    <w:rsid w:val="002A4DF9"/>
    <w:rsid w:val="002B1CEE"/>
    <w:rsid w:val="002B439A"/>
    <w:rsid w:val="002B732B"/>
    <w:rsid w:val="002C397C"/>
    <w:rsid w:val="002C5B2B"/>
    <w:rsid w:val="002D3B41"/>
    <w:rsid w:val="002E13E4"/>
    <w:rsid w:val="002E3413"/>
    <w:rsid w:val="002F0075"/>
    <w:rsid w:val="002F242B"/>
    <w:rsid w:val="002F7670"/>
    <w:rsid w:val="00305110"/>
    <w:rsid w:val="003108D2"/>
    <w:rsid w:val="00310AC3"/>
    <w:rsid w:val="003120B1"/>
    <w:rsid w:val="00314363"/>
    <w:rsid w:val="0031780E"/>
    <w:rsid w:val="0032425F"/>
    <w:rsid w:val="003254EB"/>
    <w:rsid w:val="00325AD2"/>
    <w:rsid w:val="0032727A"/>
    <w:rsid w:val="00331888"/>
    <w:rsid w:val="00332A36"/>
    <w:rsid w:val="00337A88"/>
    <w:rsid w:val="00337DC2"/>
    <w:rsid w:val="003400E7"/>
    <w:rsid w:val="00345F2A"/>
    <w:rsid w:val="00354BD7"/>
    <w:rsid w:val="00356922"/>
    <w:rsid w:val="00356CAF"/>
    <w:rsid w:val="00360798"/>
    <w:rsid w:val="003657A2"/>
    <w:rsid w:val="00370218"/>
    <w:rsid w:val="00371348"/>
    <w:rsid w:val="003743B9"/>
    <w:rsid w:val="00382E22"/>
    <w:rsid w:val="00383192"/>
    <w:rsid w:val="003841D4"/>
    <w:rsid w:val="0038665A"/>
    <w:rsid w:val="00391E42"/>
    <w:rsid w:val="003969A1"/>
    <w:rsid w:val="003A1764"/>
    <w:rsid w:val="003A1808"/>
    <w:rsid w:val="003A59FE"/>
    <w:rsid w:val="003B2C2E"/>
    <w:rsid w:val="003B5768"/>
    <w:rsid w:val="003B711D"/>
    <w:rsid w:val="003B7B9A"/>
    <w:rsid w:val="003C1BC9"/>
    <w:rsid w:val="003C3584"/>
    <w:rsid w:val="003C3D27"/>
    <w:rsid w:val="003C60CA"/>
    <w:rsid w:val="003C64E7"/>
    <w:rsid w:val="003D23ED"/>
    <w:rsid w:val="003D4029"/>
    <w:rsid w:val="003E1239"/>
    <w:rsid w:val="003E3186"/>
    <w:rsid w:val="003E48CD"/>
    <w:rsid w:val="003E637E"/>
    <w:rsid w:val="003F2BA6"/>
    <w:rsid w:val="003F2E63"/>
    <w:rsid w:val="003F3448"/>
    <w:rsid w:val="003F4960"/>
    <w:rsid w:val="00400FBD"/>
    <w:rsid w:val="004016AF"/>
    <w:rsid w:val="004020D1"/>
    <w:rsid w:val="004066B5"/>
    <w:rsid w:val="00406FFC"/>
    <w:rsid w:val="00413473"/>
    <w:rsid w:val="00413524"/>
    <w:rsid w:val="004135A7"/>
    <w:rsid w:val="004149CB"/>
    <w:rsid w:val="004151CE"/>
    <w:rsid w:val="00420AB2"/>
    <w:rsid w:val="00421817"/>
    <w:rsid w:val="00421CC8"/>
    <w:rsid w:val="00423BF8"/>
    <w:rsid w:val="004361DB"/>
    <w:rsid w:val="00440ECB"/>
    <w:rsid w:val="0044473A"/>
    <w:rsid w:val="004500A0"/>
    <w:rsid w:val="00450975"/>
    <w:rsid w:val="0045100F"/>
    <w:rsid w:val="004543A1"/>
    <w:rsid w:val="004551B3"/>
    <w:rsid w:val="00457AA3"/>
    <w:rsid w:val="0046073B"/>
    <w:rsid w:val="00462C30"/>
    <w:rsid w:val="00464B21"/>
    <w:rsid w:val="00464C0C"/>
    <w:rsid w:val="00466FC5"/>
    <w:rsid w:val="00471876"/>
    <w:rsid w:val="0047385D"/>
    <w:rsid w:val="00474C61"/>
    <w:rsid w:val="00476113"/>
    <w:rsid w:val="00480A07"/>
    <w:rsid w:val="00481B5D"/>
    <w:rsid w:val="00482A1B"/>
    <w:rsid w:val="0049119C"/>
    <w:rsid w:val="00491B2B"/>
    <w:rsid w:val="00493335"/>
    <w:rsid w:val="00495DC5"/>
    <w:rsid w:val="0049612F"/>
    <w:rsid w:val="0049785E"/>
    <w:rsid w:val="004A2263"/>
    <w:rsid w:val="004A2741"/>
    <w:rsid w:val="004A3667"/>
    <w:rsid w:val="004A4E38"/>
    <w:rsid w:val="004B255F"/>
    <w:rsid w:val="004C1C79"/>
    <w:rsid w:val="004C6D3C"/>
    <w:rsid w:val="004D2738"/>
    <w:rsid w:val="004D4A85"/>
    <w:rsid w:val="004E17ED"/>
    <w:rsid w:val="004E23E4"/>
    <w:rsid w:val="004E3A8F"/>
    <w:rsid w:val="004E4E5C"/>
    <w:rsid w:val="004F0D25"/>
    <w:rsid w:val="004F55BC"/>
    <w:rsid w:val="004F7CCA"/>
    <w:rsid w:val="005012DC"/>
    <w:rsid w:val="00501D1A"/>
    <w:rsid w:val="00503A32"/>
    <w:rsid w:val="00504A78"/>
    <w:rsid w:val="00512043"/>
    <w:rsid w:val="00514152"/>
    <w:rsid w:val="0052157A"/>
    <w:rsid w:val="0052219E"/>
    <w:rsid w:val="005226C5"/>
    <w:rsid w:val="005231D0"/>
    <w:rsid w:val="00533FB4"/>
    <w:rsid w:val="005419DB"/>
    <w:rsid w:val="00543F27"/>
    <w:rsid w:val="00544A31"/>
    <w:rsid w:val="00546D81"/>
    <w:rsid w:val="00550467"/>
    <w:rsid w:val="00552F40"/>
    <w:rsid w:val="005544BD"/>
    <w:rsid w:val="00556AB6"/>
    <w:rsid w:val="0056374C"/>
    <w:rsid w:val="00565068"/>
    <w:rsid w:val="005662B5"/>
    <w:rsid w:val="0058069B"/>
    <w:rsid w:val="00580A6A"/>
    <w:rsid w:val="00581511"/>
    <w:rsid w:val="00582B37"/>
    <w:rsid w:val="005875C5"/>
    <w:rsid w:val="005932C3"/>
    <w:rsid w:val="00593343"/>
    <w:rsid w:val="005943C0"/>
    <w:rsid w:val="00596E34"/>
    <w:rsid w:val="005A0032"/>
    <w:rsid w:val="005A04BC"/>
    <w:rsid w:val="005A0E9D"/>
    <w:rsid w:val="005A224F"/>
    <w:rsid w:val="005A3F24"/>
    <w:rsid w:val="005A57C0"/>
    <w:rsid w:val="005A7304"/>
    <w:rsid w:val="005B11BF"/>
    <w:rsid w:val="005B425F"/>
    <w:rsid w:val="005B6EBC"/>
    <w:rsid w:val="005B7D50"/>
    <w:rsid w:val="005C395E"/>
    <w:rsid w:val="005C59FF"/>
    <w:rsid w:val="005C5AD9"/>
    <w:rsid w:val="005D081B"/>
    <w:rsid w:val="005D2027"/>
    <w:rsid w:val="005D4EDE"/>
    <w:rsid w:val="005D4FEC"/>
    <w:rsid w:val="005D5DAD"/>
    <w:rsid w:val="005D74AC"/>
    <w:rsid w:val="005E13A4"/>
    <w:rsid w:val="005E481A"/>
    <w:rsid w:val="005E590D"/>
    <w:rsid w:val="005E7783"/>
    <w:rsid w:val="005F37FF"/>
    <w:rsid w:val="005F3929"/>
    <w:rsid w:val="005F42D8"/>
    <w:rsid w:val="005F61AC"/>
    <w:rsid w:val="005F6E4C"/>
    <w:rsid w:val="00600B22"/>
    <w:rsid w:val="00603F89"/>
    <w:rsid w:val="00611C7F"/>
    <w:rsid w:val="00614E77"/>
    <w:rsid w:val="00616CBC"/>
    <w:rsid w:val="00622A15"/>
    <w:rsid w:val="00625D75"/>
    <w:rsid w:val="00625F02"/>
    <w:rsid w:val="006311F3"/>
    <w:rsid w:val="00633D50"/>
    <w:rsid w:val="00635F37"/>
    <w:rsid w:val="00636F4D"/>
    <w:rsid w:val="00642140"/>
    <w:rsid w:val="00650779"/>
    <w:rsid w:val="00652846"/>
    <w:rsid w:val="00652AFE"/>
    <w:rsid w:val="006556D2"/>
    <w:rsid w:val="00657545"/>
    <w:rsid w:val="0065793E"/>
    <w:rsid w:val="006618F6"/>
    <w:rsid w:val="0066217A"/>
    <w:rsid w:val="0067267B"/>
    <w:rsid w:val="0067506A"/>
    <w:rsid w:val="006751CA"/>
    <w:rsid w:val="00675340"/>
    <w:rsid w:val="006761C2"/>
    <w:rsid w:val="006861D9"/>
    <w:rsid w:val="00687E67"/>
    <w:rsid w:val="006902F0"/>
    <w:rsid w:val="0069302C"/>
    <w:rsid w:val="006A0384"/>
    <w:rsid w:val="006A0528"/>
    <w:rsid w:val="006A1B11"/>
    <w:rsid w:val="006A5A41"/>
    <w:rsid w:val="006A6EDB"/>
    <w:rsid w:val="006C0B8F"/>
    <w:rsid w:val="006C53E0"/>
    <w:rsid w:val="006C54D1"/>
    <w:rsid w:val="006C792A"/>
    <w:rsid w:val="006D169F"/>
    <w:rsid w:val="006D48D7"/>
    <w:rsid w:val="006D4D0C"/>
    <w:rsid w:val="006D72B5"/>
    <w:rsid w:val="006D75CC"/>
    <w:rsid w:val="006E079A"/>
    <w:rsid w:val="006E1774"/>
    <w:rsid w:val="006E4989"/>
    <w:rsid w:val="006E79CD"/>
    <w:rsid w:val="006F2F39"/>
    <w:rsid w:val="006F5550"/>
    <w:rsid w:val="006F5FDF"/>
    <w:rsid w:val="00702574"/>
    <w:rsid w:val="00707802"/>
    <w:rsid w:val="00714253"/>
    <w:rsid w:val="00721925"/>
    <w:rsid w:val="00721F1A"/>
    <w:rsid w:val="00722463"/>
    <w:rsid w:val="007238ED"/>
    <w:rsid w:val="00726E4B"/>
    <w:rsid w:val="00726F9D"/>
    <w:rsid w:val="007310C4"/>
    <w:rsid w:val="0073163C"/>
    <w:rsid w:val="007324BF"/>
    <w:rsid w:val="0073389E"/>
    <w:rsid w:val="00733BF9"/>
    <w:rsid w:val="00734627"/>
    <w:rsid w:val="007357F5"/>
    <w:rsid w:val="00743552"/>
    <w:rsid w:val="0074475E"/>
    <w:rsid w:val="00744E4D"/>
    <w:rsid w:val="007479B9"/>
    <w:rsid w:val="0075044E"/>
    <w:rsid w:val="007517C6"/>
    <w:rsid w:val="00751CEA"/>
    <w:rsid w:val="00757250"/>
    <w:rsid w:val="00762241"/>
    <w:rsid w:val="0076380B"/>
    <w:rsid w:val="00763AA7"/>
    <w:rsid w:val="00764970"/>
    <w:rsid w:val="00765A48"/>
    <w:rsid w:val="00765E5D"/>
    <w:rsid w:val="00766A3D"/>
    <w:rsid w:val="00766C5E"/>
    <w:rsid w:val="00770375"/>
    <w:rsid w:val="00770859"/>
    <w:rsid w:val="00770EBE"/>
    <w:rsid w:val="00771D0F"/>
    <w:rsid w:val="00777A2D"/>
    <w:rsid w:val="007826A7"/>
    <w:rsid w:val="00783AD9"/>
    <w:rsid w:val="007946EC"/>
    <w:rsid w:val="00794C35"/>
    <w:rsid w:val="00795F7E"/>
    <w:rsid w:val="00797323"/>
    <w:rsid w:val="007A5ACF"/>
    <w:rsid w:val="007A69A7"/>
    <w:rsid w:val="007A7CD5"/>
    <w:rsid w:val="007B1054"/>
    <w:rsid w:val="007B162D"/>
    <w:rsid w:val="007B6B3B"/>
    <w:rsid w:val="007B7B1E"/>
    <w:rsid w:val="007C0EFA"/>
    <w:rsid w:val="007C1530"/>
    <w:rsid w:val="007C2730"/>
    <w:rsid w:val="007C7EFD"/>
    <w:rsid w:val="007D0E15"/>
    <w:rsid w:val="007D36CA"/>
    <w:rsid w:val="007D68D9"/>
    <w:rsid w:val="007E0EF7"/>
    <w:rsid w:val="007E13A5"/>
    <w:rsid w:val="007E26AD"/>
    <w:rsid w:val="007E4B1B"/>
    <w:rsid w:val="007E5C12"/>
    <w:rsid w:val="00805639"/>
    <w:rsid w:val="0081233C"/>
    <w:rsid w:val="00814D98"/>
    <w:rsid w:val="00817745"/>
    <w:rsid w:val="0082134C"/>
    <w:rsid w:val="00823AF7"/>
    <w:rsid w:val="008269DF"/>
    <w:rsid w:val="008312C2"/>
    <w:rsid w:val="00832DEA"/>
    <w:rsid w:val="0084096F"/>
    <w:rsid w:val="00840BF1"/>
    <w:rsid w:val="00840DC4"/>
    <w:rsid w:val="008434A4"/>
    <w:rsid w:val="00843622"/>
    <w:rsid w:val="0084485D"/>
    <w:rsid w:val="00852DFC"/>
    <w:rsid w:val="008532BC"/>
    <w:rsid w:val="00853526"/>
    <w:rsid w:val="0085743E"/>
    <w:rsid w:val="0086175C"/>
    <w:rsid w:val="008620FC"/>
    <w:rsid w:val="00864A09"/>
    <w:rsid w:val="00864E0A"/>
    <w:rsid w:val="00865C2E"/>
    <w:rsid w:val="00867F77"/>
    <w:rsid w:val="008706B7"/>
    <w:rsid w:val="00872300"/>
    <w:rsid w:val="008728E3"/>
    <w:rsid w:val="00873AF1"/>
    <w:rsid w:val="00877856"/>
    <w:rsid w:val="00882F08"/>
    <w:rsid w:val="00886DBE"/>
    <w:rsid w:val="008872B7"/>
    <w:rsid w:val="00887337"/>
    <w:rsid w:val="0088790B"/>
    <w:rsid w:val="008904A2"/>
    <w:rsid w:val="00892871"/>
    <w:rsid w:val="00897213"/>
    <w:rsid w:val="008B00CE"/>
    <w:rsid w:val="008B1840"/>
    <w:rsid w:val="008B1B89"/>
    <w:rsid w:val="008B383D"/>
    <w:rsid w:val="008B493F"/>
    <w:rsid w:val="008B6495"/>
    <w:rsid w:val="008B6544"/>
    <w:rsid w:val="008C1F3D"/>
    <w:rsid w:val="008C2123"/>
    <w:rsid w:val="008C33FD"/>
    <w:rsid w:val="008C3B07"/>
    <w:rsid w:val="008C6CC6"/>
    <w:rsid w:val="008C7030"/>
    <w:rsid w:val="008D10C3"/>
    <w:rsid w:val="008E1F3D"/>
    <w:rsid w:val="008E3436"/>
    <w:rsid w:val="008E3853"/>
    <w:rsid w:val="008E4EED"/>
    <w:rsid w:val="008E517D"/>
    <w:rsid w:val="008E5840"/>
    <w:rsid w:val="008E5843"/>
    <w:rsid w:val="008E5FBE"/>
    <w:rsid w:val="008F09B7"/>
    <w:rsid w:val="009015A7"/>
    <w:rsid w:val="00904225"/>
    <w:rsid w:val="00912174"/>
    <w:rsid w:val="00913CEC"/>
    <w:rsid w:val="00917B1D"/>
    <w:rsid w:val="009204DC"/>
    <w:rsid w:val="00923869"/>
    <w:rsid w:val="00924B86"/>
    <w:rsid w:val="00925CC9"/>
    <w:rsid w:val="00936044"/>
    <w:rsid w:val="00936F3F"/>
    <w:rsid w:val="00937B72"/>
    <w:rsid w:val="00940514"/>
    <w:rsid w:val="00940B4B"/>
    <w:rsid w:val="00942095"/>
    <w:rsid w:val="00946A50"/>
    <w:rsid w:val="00950A23"/>
    <w:rsid w:val="0095266B"/>
    <w:rsid w:val="00954AED"/>
    <w:rsid w:val="00962B30"/>
    <w:rsid w:val="00966E25"/>
    <w:rsid w:val="00972C04"/>
    <w:rsid w:val="00980B12"/>
    <w:rsid w:val="00991105"/>
    <w:rsid w:val="00992252"/>
    <w:rsid w:val="00992689"/>
    <w:rsid w:val="00993E94"/>
    <w:rsid w:val="00994EFE"/>
    <w:rsid w:val="00997643"/>
    <w:rsid w:val="009A0A9F"/>
    <w:rsid w:val="009A2B71"/>
    <w:rsid w:val="009B1CA2"/>
    <w:rsid w:val="009B425C"/>
    <w:rsid w:val="009B6C6B"/>
    <w:rsid w:val="009C0846"/>
    <w:rsid w:val="009C42C8"/>
    <w:rsid w:val="009C4A6C"/>
    <w:rsid w:val="009C5AD5"/>
    <w:rsid w:val="009D210A"/>
    <w:rsid w:val="009D232A"/>
    <w:rsid w:val="009D2B54"/>
    <w:rsid w:val="009D5269"/>
    <w:rsid w:val="009D54A8"/>
    <w:rsid w:val="009E2A94"/>
    <w:rsid w:val="009E5256"/>
    <w:rsid w:val="009E6598"/>
    <w:rsid w:val="009F0599"/>
    <w:rsid w:val="009F2141"/>
    <w:rsid w:val="009F664E"/>
    <w:rsid w:val="00A007B7"/>
    <w:rsid w:val="00A0145D"/>
    <w:rsid w:val="00A01CD9"/>
    <w:rsid w:val="00A02901"/>
    <w:rsid w:val="00A03404"/>
    <w:rsid w:val="00A10D4A"/>
    <w:rsid w:val="00A110FB"/>
    <w:rsid w:val="00A1146E"/>
    <w:rsid w:val="00A11763"/>
    <w:rsid w:val="00A11FFB"/>
    <w:rsid w:val="00A12734"/>
    <w:rsid w:val="00A127B5"/>
    <w:rsid w:val="00A12EF1"/>
    <w:rsid w:val="00A13345"/>
    <w:rsid w:val="00A13440"/>
    <w:rsid w:val="00A14011"/>
    <w:rsid w:val="00A178B7"/>
    <w:rsid w:val="00A2241D"/>
    <w:rsid w:val="00A24FD7"/>
    <w:rsid w:val="00A26756"/>
    <w:rsid w:val="00A26B9D"/>
    <w:rsid w:val="00A277FB"/>
    <w:rsid w:val="00A4050B"/>
    <w:rsid w:val="00A4268E"/>
    <w:rsid w:val="00A427AC"/>
    <w:rsid w:val="00A44522"/>
    <w:rsid w:val="00A55016"/>
    <w:rsid w:val="00A5606A"/>
    <w:rsid w:val="00A57CE9"/>
    <w:rsid w:val="00A620BE"/>
    <w:rsid w:val="00A625C9"/>
    <w:rsid w:val="00A64A6D"/>
    <w:rsid w:val="00A721A9"/>
    <w:rsid w:val="00A738CF"/>
    <w:rsid w:val="00A769AC"/>
    <w:rsid w:val="00A83C32"/>
    <w:rsid w:val="00A850DF"/>
    <w:rsid w:val="00A85211"/>
    <w:rsid w:val="00A85922"/>
    <w:rsid w:val="00A86358"/>
    <w:rsid w:val="00A91AB5"/>
    <w:rsid w:val="00A92D83"/>
    <w:rsid w:val="00A93D5D"/>
    <w:rsid w:val="00A95BF4"/>
    <w:rsid w:val="00AA0696"/>
    <w:rsid w:val="00AA2413"/>
    <w:rsid w:val="00AA2681"/>
    <w:rsid w:val="00AA2F11"/>
    <w:rsid w:val="00AA436C"/>
    <w:rsid w:val="00AB1195"/>
    <w:rsid w:val="00AB2AF8"/>
    <w:rsid w:val="00AB3D28"/>
    <w:rsid w:val="00AC587C"/>
    <w:rsid w:val="00AC64D9"/>
    <w:rsid w:val="00AD0F0E"/>
    <w:rsid w:val="00AD138C"/>
    <w:rsid w:val="00AD6E28"/>
    <w:rsid w:val="00AE262C"/>
    <w:rsid w:val="00AF15F4"/>
    <w:rsid w:val="00AF38B8"/>
    <w:rsid w:val="00AF4C6E"/>
    <w:rsid w:val="00AF6DC4"/>
    <w:rsid w:val="00B01CFD"/>
    <w:rsid w:val="00B03060"/>
    <w:rsid w:val="00B07FDD"/>
    <w:rsid w:val="00B109AE"/>
    <w:rsid w:val="00B14FDA"/>
    <w:rsid w:val="00B16033"/>
    <w:rsid w:val="00B1613E"/>
    <w:rsid w:val="00B16DA1"/>
    <w:rsid w:val="00B205D5"/>
    <w:rsid w:val="00B21058"/>
    <w:rsid w:val="00B216E2"/>
    <w:rsid w:val="00B30A47"/>
    <w:rsid w:val="00B33F2D"/>
    <w:rsid w:val="00B37571"/>
    <w:rsid w:val="00B4663C"/>
    <w:rsid w:val="00B4784E"/>
    <w:rsid w:val="00B511B0"/>
    <w:rsid w:val="00B5365D"/>
    <w:rsid w:val="00B54DD2"/>
    <w:rsid w:val="00B56E78"/>
    <w:rsid w:val="00B6054D"/>
    <w:rsid w:val="00B6349E"/>
    <w:rsid w:val="00B642B3"/>
    <w:rsid w:val="00B65BD9"/>
    <w:rsid w:val="00B70425"/>
    <w:rsid w:val="00B72FDB"/>
    <w:rsid w:val="00B76DB8"/>
    <w:rsid w:val="00B7795E"/>
    <w:rsid w:val="00B77D72"/>
    <w:rsid w:val="00B82C4B"/>
    <w:rsid w:val="00B866C9"/>
    <w:rsid w:val="00B908F7"/>
    <w:rsid w:val="00B90994"/>
    <w:rsid w:val="00B91B91"/>
    <w:rsid w:val="00B93895"/>
    <w:rsid w:val="00B9683B"/>
    <w:rsid w:val="00BA40F0"/>
    <w:rsid w:val="00BA61C8"/>
    <w:rsid w:val="00BA69EF"/>
    <w:rsid w:val="00BA6FB5"/>
    <w:rsid w:val="00BA7826"/>
    <w:rsid w:val="00BB60FE"/>
    <w:rsid w:val="00BC40AC"/>
    <w:rsid w:val="00BD6210"/>
    <w:rsid w:val="00BD67EF"/>
    <w:rsid w:val="00BD68F0"/>
    <w:rsid w:val="00BE1C79"/>
    <w:rsid w:val="00BF1B48"/>
    <w:rsid w:val="00BF2E46"/>
    <w:rsid w:val="00BF415C"/>
    <w:rsid w:val="00BF5DAC"/>
    <w:rsid w:val="00BF7790"/>
    <w:rsid w:val="00C00314"/>
    <w:rsid w:val="00C00D6B"/>
    <w:rsid w:val="00C01A88"/>
    <w:rsid w:val="00C04D46"/>
    <w:rsid w:val="00C10CA9"/>
    <w:rsid w:val="00C110E8"/>
    <w:rsid w:val="00C14E37"/>
    <w:rsid w:val="00C15455"/>
    <w:rsid w:val="00C25582"/>
    <w:rsid w:val="00C30620"/>
    <w:rsid w:val="00C36968"/>
    <w:rsid w:val="00C37F8A"/>
    <w:rsid w:val="00C42184"/>
    <w:rsid w:val="00C443C6"/>
    <w:rsid w:val="00C47221"/>
    <w:rsid w:val="00C50DED"/>
    <w:rsid w:val="00C512B4"/>
    <w:rsid w:val="00C51DF4"/>
    <w:rsid w:val="00C56EC2"/>
    <w:rsid w:val="00C66A5E"/>
    <w:rsid w:val="00C719B2"/>
    <w:rsid w:val="00C7712D"/>
    <w:rsid w:val="00C80A31"/>
    <w:rsid w:val="00C823EA"/>
    <w:rsid w:val="00C846CA"/>
    <w:rsid w:val="00C85EAB"/>
    <w:rsid w:val="00C865F8"/>
    <w:rsid w:val="00C87F0E"/>
    <w:rsid w:val="00C907E4"/>
    <w:rsid w:val="00C96DBF"/>
    <w:rsid w:val="00CA1E34"/>
    <w:rsid w:val="00CA1F77"/>
    <w:rsid w:val="00CA79D3"/>
    <w:rsid w:val="00CB0C20"/>
    <w:rsid w:val="00CB0EC1"/>
    <w:rsid w:val="00CB1CB4"/>
    <w:rsid w:val="00CB4230"/>
    <w:rsid w:val="00CB599B"/>
    <w:rsid w:val="00CB5D05"/>
    <w:rsid w:val="00CB6667"/>
    <w:rsid w:val="00CC05EB"/>
    <w:rsid w:val="00CC2938"/>
    <w:rsid w:val="00CC3827"/>
    <w:rsid w:val="00CC461A"/>
    <w:rsid w:val="00CC4F40"/>
    <w:rsid w:val="00CD7636"/>
    <w:rsid w:val="00CE2F4A"/>
    <w:rsid w:val="00CE3267"/>
    <w:rsid w:val="00CE3607"/>
    <w:rsid w:val="00CE6341"/>
    <w:rsid w:val="00D0574B"/>
    <w:rsid w:val="00D062FC"/>
    <w:rsid w:val="00D13538"/>
    <w:rsid w:val="00D13FCF"/>
    <w:rsid w:val="00D164A1"/>
    <w:rsid w:val="00D17CA6"/>
    <w:rsid w:val="00D17E73"/>
    <w:rsid w:val="00D2089E"/>
    <w:rsid w:val="00D2155D"/>
    <w:rsid w:val="00D21B96"/>
    <w:rsid w:val="00D22876"/>
    <w:rsid w:val="00D22E1F"/>
    <w:rsid w:val="00D23242"/>
    <w:rsid w:val="00D25681"/>
    <w:rsid w:val="00D26837"/>
    <w:rsid w:val="00D323F2"/>
    <w:rsid w:val="00D33484"/>
    <w:rsid w:val="00D343ED"/>
    <w:rsid w:val="00D357A7"/>
    <w:rsid w:val="00D36303"/>
    <w:rsid w:val="00D37170"/>
    <w:rsid w:val="00D402A4"/>
    <w:rsid w:val="00D41427"/>
    <w:rsid w:val="00D42635"/>
    <w:rsid w:val="00D42A53"/>
    <w:rsid w:val="00D471B5"/>
    <w:rsid w:val="00D479D1"/>
    <w:rsid w:val="00D47D1B"/>
    <w:rsid w:val="00D51EDB"/>
    <w:rsid w:val="00D5756E"/>
    <w:rsid w:val="00D6197D"/>
    <w:rsid w:val="00D65CE1"/>
    <w:rsid w:val="00D6646E"/>
    <w:rsid w:val="00D673BA"/>
    <w:rsid w:val="00D70614"/>
    <w:rsid w:val="00D7117B"/>
    <w:rsid w:val="00D76804"/>
    <w:rsid w:val="00D80FB0"/>
    <w:rsid w:val="00D8114C"/>
    <w:rsid w:val="00D842B9"/>
    <w:rsid w:val="00D8593C"/>
    <w:rsid w:val="00D85C97"/>
    <w:rsid w:val="00D86E0E"/>
    <w:rsid w:val="00D90607"/>
    <w:rsid w:val="00D95B22"/>
    <w:rsid w:val="00DA0783"/>
    <w:rsid w:val="00DB0FEA"/>
    <w:rsid w:val="00DB69D6"/>
    <w:rsid w:val="00DB6F2A"/>
    <w:rsid w:val="00DB7D86"/>
    <w:rsid w:val="00DC7096"/>
    <w:rsid w:val="00DD0B57"/>
    <w:rsid w:val="00DD22F1"/>
    <w:rsid w:val="00DD5A62"/>
    <w:rsid w:val="00DD6676"/>
    <w:rsid w:val="00DD68C9"/>
    <w:rsid w:val="00DE24D9"/>
    <w:rsid w:val="00DE5068"/>
    <w:rsid w:val="00DE551F"/>
    <w:rsid w:val="00DE6621"/>
    <w:rsid w:val="00DE7B55"/>
    <w:rsid w:val="00DF1A6B"/>
    <w:rsid w:val="00DF5C1C"/>
    <w:rsid w:val="00DF7284"/>
    <w:rsid w:val="00E108B2"/>
    <w:rsid w:val="00E1091B"/>
    <w:rsid w:val="00E1166C"/>
    <w:rsid w:val="00E12D66"/>
    <w:rsid w:val="00E12EFE"/>
    <w:rsid w:val="00E13E2D"/>
    <w:rsid w:val="00E13F3F"/>
    <w:rsid w:val="00E15B58"/>
    <w:rsid w:val="00E20E2F"/>
    <w:rsid w:val="00E22A2C"/>
    <w:rsid w:val="00E2396E"/>
    <w:rsid w:val="00E2618D"/>
    <w:rsid w:val="00E2673B"/>
    <w:rsid w:val="00E33185"/>
    <w:rsid w:val="00E343B3"/>
    <w:rsid w:val="00E3468A"/>
    <w:rsid w:val="00E43142"/>
    <w:rsid w:val="00E44AF1"/>
    <w:rsid w:val="00E45A86"/>
    <w:rsid w:val="00E460F9"/>
    <w:rsid w:val="00E4693D"/>
    <w:rsid w:val="00E474D2"/>
    <w:rsid w:val="00E50FC0"/>
    <w:rsid w:val="00E51259"/>
    <w:rsid w:val="00E51575"/>
    <w:rsid w:val="00E52606"/>
    <w:rsid w:val="00E567BC"/>
    <w:rsid w:val="00E60325"/>
    <w:rsid w:val="00E60CD4"/>
    <w:rsid w:val="00E61E63"/>
    <w:rsid w:val="00E64A83"/>
    <w:rsid w:val="00E6507D"/>
    <w:rsid w:val="00E67371"/>
    <w:rsid w:val="00E708C3"/>
    <w:rsid w:val="00E820DA"/>
    <w:rsid w:val="00E83996"/>
    <w:rsid w:val="00E83F77"/>
    <w:rsid w:val="00E8568F"/>
    <w:rsid w:val="00E85A00"/>
    <w:rsid w:val="00E8607F"/>
    <w:rsid w:val="00E929F5"/>
    <w:rsid w:val="00E943DE"/>
    <w:rsid w:val="00E97245"/>
    <w:rsid w:val="00EA14D1"/>
    <w:rsid w:val="00EA6AAE"/>
    <w:rsid w:val="00EB1FAC"/>
    <w:rsid w:val="00EB59A5"/>
    <w:rsid w:val="00EB75F8"/>
    <w:rsid w:val="00EB7DBB"/>
    <w:rsid w:val="00EC08A8"/>
    <w:rsid w:val="00EC66DB"/>
    <w:rsid w:val="00ED0F1B"/>
    <w:rsid w:val="00ED2629"/>
    <w:rsid w:val="00ED2B36"/>
    <w:rsid w:val="00ED5382"/>
    <w:rsid w:val="00EE1B35"/>
    <w:rsid w:val="00EE24DE"/>
    <w:rsid w:val="00EE3994"/>
    <w:rsid w:val="00EE5ADF"/>
    <w:rsid w:val="00EE6773"/>
    <w:rsid w:val="00EE7F12"/>
    <w:rsid w:val="00EF0868"/>
    <w:rsid w:val="00EF0BFF"/>
    <w:rsid w:val="00EF419A"/>
    <w:rsid w:val="00EF7667"/>
    <w:rsid w:val="00F00979"/>
    <w:rsid w:val="00F016BD"/>
    <w:rsid w:val="00F02494"/>
    <w:rsid w:val="00F02675"/>
    <w:rsid w:val="00F04A82"/>
    <w:rsid w:val="00F13336"/>
    <w:rsid w:val="00F15613"/>
    <w:rsid w:val="00F2147E"/>
    <w:rsid w:val="00F214AB"/>
    <w:rsid w:val="00F22663"/>
    <w:rsid w:val="00F22ECC"/>
    <w:rsid w:val="00F277A0"/>
    <w:rsid w:val="00F305EE"/>
    <w:rsid w:val="00F305F7"/>
    <w:rsid w:val="00F3217D"/>
    <w:rsid w:val="00F34386"/>
    <w:rsid w:val="00F344A6"/>
    <w:rsid w:val="00F34505"/>
    <w:rsid w:val="00F34B3B"/>
    <w:rsid w:val="00F35169"/>
    <w:rsid w:val="00F36290"/>
    <w:rsid w:val="00F5437A"/>
    <w:rsid w:val="00F63254"/>
    <w:rsid w:val="00F677B7"/>
    <w:rsid w:val="00F67C03"/>
    <w:rsid w:val="00F70038"/>
    <w:rsid w:val="00F7145B"/>
    <w:rsid w:val="00F744AC"/>
    <w:rsid w:val="00F77405"/>
    <w:rsid w:val="00F804C3"/>
    <w:rsid w:val="00F80F1E"/>
    <w:rsid w:val="00F85889"/>
    <w:rsid w:val="00F85AB2"/>
    <w:rsid w:val="00F948FF"/>
    <w:rsid w:val="00F95989"/>
    <w:rsid w:val="00FA36AA"/>
    <w:rsid w:val="00FA4143"/>
    <w:rsid w:val="00FA4FC7"/>
    <w:rsid w:val="00FA7136"/>
    <w:rsid w:val="00FA72E2"/>
    <w:rsid w:val="00FA7D87"/>
    <w:rsid w:val="00FB5AB3"/>
    <w:rsid w:val="00FC02C0"/>
    <w:rsid w:val="00FC2E10"/>
    <w:rsid w:val="00FC3AFD"/>
    <w:rsid w:val="00FC5D72"/>
    <w:rsid w:val="00FC626F"/>
    <w:rsid w:val="00FD22D6"/>
    <w:rsid w:val="00FD58AA"/>
    <w:rsid w:val="00FD66DF"/>
    <w:rsid w:val="00FE09C7"/>
    <w:rsid w:val="00FE3651"/>
    <w:rsid w:val="00FE577C"/>
    <w:rsid w:val="00FE7C0F"/>
    <w:rsid w:val="00FF2D85"/>
    <w:rsid w:val="00FF3247"/>
    <w:rsid w:val="00FF38BF"/>
    <w:rsid w:val="00FF442A"/>
    <w:rsid w:val="00FF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00C40"/>
  <w15:docId w15:val="{783777C4-257B-4828-A71E-B795D3169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DD2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D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D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DD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65C2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65C2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220</Characters>
  <Application>Microsoft Office Word</Application>
  <DocSecurity>0</DocSecurity>
  <Lines>10</Lines>
  <Paragraphs>2</Paragraphs>
  <ScaleCrop>false</ScaleCrop>
  <Company>Sky123.Org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代凤</dc:creator>
  <cp:keywords/>
  <dc:description/>
  <cp:lastModifiedBy>Daifeng Cheng</cp:lastModifiedBy>
  <cp:revision>11</cp:revision>
  <dcterms:created xsi:type="dcterms:W3CDTF">2020-01-16T02:53:00Z</dcterms:created>
  <dcterms:modified xsi:type="dcterms:W3CDTF">2020-04-18T13:50:00Z</dcterms:modified>
</cp:coreProperties>
</file>